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40"/>
        <w:rPr/>
      </w:pPr>
      <w:r>
        <w:rPr>
          <w:rFonts w:cs="Calibri" w:ascii="Calibri" w:hAnsi="Calibri"/>
          <w:sz w:val="18"/>
        </w:rPr>
        <w:t xml:space="preserve">Table S1 - </w:t>
      </w:r>
      <w:r>
        <w:rPr/>
        <w:t>Prevalence of risk factors at baseline in those included in analysis versus those with either missing informal prediction or missing observed outcome at six month follow-up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0"/>
        <w:gridCol w:w="2544"/>
        <w:gridCol w:w="1281"/>
        <w:gridCol w:w="295"/>
        <w:gridCol w:w="2359"/>
        <w:gridCol w:w="1695"/>
        <w:gridCol w:w="1114"/>
      </w:tblGrid>
      <w:tr>
        <w:trPr/>
        <w:tc>
          <w:tcPr>
            <w:tcW w:w="4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3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atients available for analysis (n = 931)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40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issing outcome or prediction (n = 326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4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Measurements taken on entry 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o. (%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o. Missing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o. (%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o. Missing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4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Variables used in formal prediction models</w:t>
            </w:r>
          </w:p>
        </w:tc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 xml:space="preserve">Age (years) </w:t>
            </w:r>
            <w:r>
              <w:rPr>
                <w:rFonts w:cs="Calibri" w:ascii="Calibri" w:hAnsi="Calibri"/>
                <w:sz w:val="20"/>
                <w:szCs w:val="20"/>
              </w:rPr>
              <w:t>(median, IQR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 (66 to 81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 (61 to 81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30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Pre-stroke independence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67 (93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8 (91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167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Lived alone prior to stroke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1 (39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0 (37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794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Arm power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9 (86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6 (85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468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Able to walk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2 (72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0 (74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445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Normal GCS verbal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0 (87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9 (86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121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 xml:space="preserve">NIHSS </w:t>
            </w:r>
            <w:r>
              <w:rPr>
                <w:rFonts w:cs="Calibri" w:ascii="Calibri" w:hAnsi="Calibri"/>
                <w:sz w:val="20"/>
                <w:szCs w:val="20"/>
              </w:rPr>
              <w:t>(median, IQR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0 to 5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0 to 3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93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Heart failure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 (6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 (8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619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History of diabetes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9 (13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 (12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012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 xml:space="preserve">Total cholesterol (mmol/l) </w:t>
            </w:r>
            <w:r>
              <w:rPr>
                <w:rFonts w:cs="Calibri" w:ascii="Calibri" w:hAnsi="Calibri"/>
                <w:sz w:val="20"/>
                <w:szCs w:val="20"/>
              </w:rPr>
              <w:t>(median, IQR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4 to 6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4 to 6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635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dditional variables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ystolic BP (mmHg)</w:t>
            </w: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(median, IQR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6 (130 to 160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8 (130 to 164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778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Stroke syndrome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853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ind w:left="142" w:hanging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TACS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7 (11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 (10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ind w:left="142" w:hanging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LACS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0 (28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 (24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ind w:left="142" w:hanging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PACS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2 (47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9 (49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ind w:left="142" w:hanging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POCS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2 (14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 (17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autoSpaceDE w:val="true"/>
              <w:spacing w:lineRule="auto" w:line="240" w:before="0" w:after="0"/>
              <w:ind w:left="142" w:hanging="0"/>
              <w:rPr>
                <w:rFonts w:ascii="Calibri" w:hAnsi="Calibri" w:eastAsia="Calibri" w:cs="Calibri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nder, Male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4 (51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0 (52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012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istory of hypertension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0 (56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3 (50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653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trial fibrillation 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6 (20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 (22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918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le to talk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4 (91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5 (90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keepNext w:val="tru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734</w:t>
            </w:r>
          </w:p>
        </w:tc>
      </w:tr>
      <w:tr>
        <w:trPr/>
        <w:tc>
          <w:tcPr>
            <w:tcW w:w="4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en at outpatients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9 (53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2 (56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76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036</w:t>
            </w:r>
          </w:p>
        </w:tc>
      </w:tr>
    </w:tbl>
    <w:p>
      <w:pPr>
        <w:pStyle w:val="Caption"/>
        <w:spacing w:lineRule="auto" w:line="240" w:before="0" w:after="0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  <w:t>NOTE: Data presented as number and percentage (%) unless otherwise stated. All P-values presented come from a Wald test, except for stroke syndrome which was from a Likelihood Ratio Test. ABBREVIATIONS: Total Anterior Circulation Stroke (TACS), Lacunar stroke (LACS), Partial Anterior Circulation Stroke (PACS), and Posterior Circulation Stroke (POCS).</w:t>
      </w:r>
    </w:p>
    <w:p>
      <w:pPr>
        <w:pStyle w:val="Normal"/>
        <w:spacing w:before="0" w:after="240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6:11:00Z</dcterms:created>
  <dc:creator>THOMPSON Douglas</dc:creator>
  <dc:description/>
  <cp:keywords/>
  <dc:language>en-US</dc:language>
  <cp:lastModifiedBy>THOMPSON Douglas</cp:lastModifiedBy>
  <dcterms:modified xsi:type="dcterms:W3CDTF">2014-08-31T14:07:00Z</dcterms:modified>
  <cp:revision>3</cp:revision>
  <dc:subject/>
  <dc:title/>
</cp:coreProperties>
</file>